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7"/>
        <w:gridCol w:w="3688"/>
        <w:gridCol w:w="4227"/>
        <w:gridCol w:w="2748"/>
      </w:tblGrid>
      <w:tr w:rsidR="003840C5" w:rsidRPr="00986A73" w14:paraId="436F950A" w14:textId="77777777" w:rsidTr="00F2791E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58BAEBA5" w14:textId="01CA74E7" w:rsidR="0038553B" w:rsidRDefault="0038553B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FB6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384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able </w:t>
            </w:r>
            <w:r w:rsidR="003840C5" w:rsidRPr="009C5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</w:t>
            </w:r>
            <w:r w:rsidR="003840C5" w:rsidRPr="009C5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est and Lowest Relative Abundance</w:t>
            </w:r>
            <w:r w:rsidR="00865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etabolites from</w:t>
            </w:r>
            <w:r w:rsidR="003840C5" w:rsidRPr="009C5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he Plasma Metabolome of Children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11ECC5DE" w14:textId="596FBB58" w:rsidR="003840C5" w:rsidRPr="009C5BC4" w:rsidRDefault="0038553B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</w:t>
            </w:r>
            <w:r w:rsidR="003840C5" w:rsidRPr="009C5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errant Cholesterol</w:t>
            </w:r>
          </w:p>
        </w:tc>
      </w:tr>
      <w:tr w:rsidR="003840C5" w:rsidRPr="00986A73" w14:paraId="7F94F5C0" w14:textId="77777777" w:rsidTr="00F84010">
        <w:trPr>
          <w:trHeight w:val="300"/>
        </w:trPr>
        <w:tc>
          <w:tcPr>
            <w:tcW w:w="883" w:type="pct"/>
            <w:shd w:val="clear" w:color="auto" w:fill="auto"/>
            <w:noWrap/>
            <w:hideMark/>
          </w:tcPr>
          <w:p w14:paraId="2AB56DBC" w14:textId="77777777" w:rsidR="003840C5" w:rsidRPr="00256DD7" w:rsidRDefault="003840C5" w:rsidP="004C6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6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mical Class</w:t>
            </w:r>
          </w:p>
        </w:tc>
        <w:tc>
          <w:tcPr>
            <w:tcW w:w="1424" w:type="pct"/>
            <w:shd w:val="clear" w:color="auto" w:fill="auto"/>
            <w:noWrap/>
            <w:hideMark/>
          </w:tcPr>
          <w:p w14:paraId="0D3F9B9E" w14:textId="251CA909" w:rsidR="003840C5" w:rsidRPr="00256DD7" w:rsidRDefault="00865811" w:rsidP="004C6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256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tabolic </w:t>
            </w:r>
            <w:r w:rsidR="003840C5" w:rsidRPr="00256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632" w:type="pct"/>
          </w:tcPr>
          <w:p w14:paraId="5C41B977" w14:textId="28608DA6" w:rsidR="003840C5" w:rsidRPr="00256DD7" w:rsidRDefault="00865811" w:rsidP="004C6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iochemical </w:t>
            </w:r>
            <w:r w:rsidR="00F84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e</w:t>
            </w:r>
          </w:p>
        </w:tc>
        <w:tc>
          <w:tcPr>
            <w:tcW w:w="1061" w:type="pct"/>
            <w:shd w:val="clear" w:color="auto" w:fill="auto"/>
            <w:noWrap/>
            <w:hideMark/>
          </w:tcPr>
          <w:p w14:paraId="6074E57E" w14:textId="5CFE9377" w:rsidR="003840C5" w:rsidRPr="00256DD7" w:rsidRDefault="003840C5" w:rsidP="004C6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6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  <w:r w:rsidR="00F84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s</w:t>
            </w:r>
            <w:r w:rsidRPr="00256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led Relative Abundance</w:t>
            </w:r>
            <w:r w:rsidRPr="00256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840C5" w:rsidRPr="00986A73" w14:paraId="1C23B3CF" w14:textId="77777777" w:rsidTr="004C651C">
        <w:trPr>
          <w:trHeight w:val="300"/>
        </w:trPr>
        <w:tc>
          <w:tcPr>
            <w:tcW w:w="5000" w:type="pct"/>
            <w:gridSpan w:val="4"/>
            <w:shd w:val="clear" w:color="auto" w:fill="000000" w:themeFill="text1"/>
          </w:tcPr>
          <w:p w14:paraId="10A4C4EF" w14:textId="77777777" w:rsidR="003840C5" w:rsidRPr="00986A73" w:rsidRDefault="003840C5" w:rsidP="004C65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etabolites in the Top 1% of Relative Abundance</w:t>
            </w:r>
          </w:p>
        </w:tc>
      </w:tr>
      <w:tr w:rsidR="003840C5" w:rsidRPr="00986A73" w14:paraId="7F2471E6" w14:textId="77777777" w:rsidTr="00F84010">
        <w:trPr>
          <w:trHeight w:val="70"/>
        </w:trPr>
        <w:tc>
          <w:tcPr>
            <w:tcW w:w="883" w:type="pct"/>
            <w:vMerge w:val="restart"/>
            <w:shd w:val="clear" w:color="auto" w:fill="auto"/>
            <w:noWrap/>
            <w:vAlign w:val="center"/>
            <w:hideMark/>
          </w:tcPr>
          <w:p w14:paraId="20B5BB6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76E348E3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tine Metabolism</w:t>
            </w:r>
          </w:p>
        </w:tc>
        <w:tc>
          <w:tcPr>
            <w:tcW w:w="1632" w:type="pct"/>
            <w:vAlign w:val="center"/>
          </w:tcPr>
          <w:p w14:paraId="087030F1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312466C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709.5373</w:t>
            </w:r>
          </w:p>
        </w:tc>
      </w:tr>
      <w:tr w:rsidR="003840C5" w:rsidRPr="00986A73" w14:paraId="1B366D55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  <w:hideMark/>
          </w:tcPr>
          <w:p w14:paraId="34328E80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1291876A" w14:textId="77777777" w:rsidR="003840C5" w:rsidRPr="00986A73" w:rsidRDefault="003840C5" w:rsidP="00FB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Chain Fatty Acid</w:t>
            </w:r>
          </w:p>
        </w:tc>
        <w:tc>
          <w:tcPr>
            <w:tcW w:w="1632" w:type="pct"/>
            <w:vAlign w:val="center"/>
          </w:tcPr>
          <w:p w14:paraId="7404A8D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ate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e</w:t>
            </w: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8:1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1CE87A3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2375.518</w:t>
            </w:r>
          </w:p>
        </w:tc>
      </w:tr>
      <w:tr w:rsidR="003840C5" w:rsidRPr="00986A73" w14:paraId="3E742D48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  <w:hideMark/>
          </w:tcPr>
          <w:p w14:paraId="120D05C3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18A2BFF1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36AA3992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ate (16:0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B6F78A5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754.983</w:t>
            </w:r>
          </w:p>
        </w:tc>
      </w:tr>
      <w:tr w:rsidR="003840C5" w:rsidRPr="00986A73" w14:paraId="30FC974A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  <w:hideMark/>
          </w:tcPr>
          <w:p w14:paraId="09F9E6BF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315DAB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08749A91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rate (18:0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C5A585B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073.025</w:t>
            </w:r>
          </w:p>
        </w:tc>
      </w:tr>
      <w:tr w:rsidR="003840C5" w:rsidRPr="00986A73" w14:paraId="53DCBABA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  <w:hideMark/>
          </w:tcPr>
          <w:p w14:paraId="6544D204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1C39BF0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unsaturated Fatty Acid (n3 and n6)</w:t>
            </w:r>
          </w:p>
        </w:tc>
        <w:tc>
          <w:tcPr>
            <w:tcW w:w="1632" w:type="pct"/>
            <w:vAlign w:val="center"/>
          </w:tcPr>
          <w:p w14:paraId="6E61D4F1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ate (18:2n6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A330F3F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524.205</w:t>
            </w:r>
          </w:p>
        </w:tc>
      </w:tr>
      <w:tr w:rsidR="00D43E42" w:rsidRPr="009C5BC4" w14:paraId="1FAFE026" w14:textId="77777777" w:rsidTr="00D37AB3">
        <w:trPr>
          <w:trHeight w:val="300"/>
        </w:trPr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61E1091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1127CFF1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Metabolism</w:t>
            </w:r>
          </w:p>
        </w:tc>
        <w:tc>
          <w:tcPr>
            <w:tcW w:w="1632" w:type="pct"/>
            <w:vAlign w:val="center"/>
          </w:tcPr>
          <w:p w14:paraId="3F6116A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AB01204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786.5961</w:t>
            </w:r>
          </w:p>
        </w:tc>
      </w:tr>
      <w:tr w:rsidR="003840C5" w:rsidRPr="00986A73" w14:paraId="7A7DBDF1" w14:textId="77777777" w:rsidTr="00F84010">
        <w:trPr>
          <w:trHeight w:val="300"/>
        </w:trPr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55F45F6A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1AFD4A4A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 Cycle</w:t>
            </w:r>
          </w:p>
        </w:tc>
        <w:tc>
          <w:tcPr>
            <w:tcW w:w="1632" w:type="pct"/>
            <w:vAlign w:val="center"/>
          </w:tcPr>
          <w:p w14:paraId="0217B820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2FF62CA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6473.587</w:t>
            </w:r>
          </w:p>
        </w:tc>
      </w:tr>
      <w:tr w:rsidR="003840C5" w:rsidRPr="00986A73" w14:paraId="02A6F3A9" w14:textId="77777777" w:rsidTr="00F2791E">
        <w:trPr>
          <w:trHeight w:val="300"/>
        </w:trPr>
        <w:tc>
          <w:tcPr>
            <w:tcW w:w="5000" w:type="pct"/>
            <w:gridSpan w:val="4"/>
            <w:shd w:val="clear" w:color="auto" w:fill="000000" w:themeFill="text1"/>
            <w:noWrap/>
            <w:vAlign w:val="center"/>
          </w:tcPr>
          <w:p w14:paraId="0BF2F4D3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etabolites in the Top 10% of Relative Abundance</w:t>
            </w:r>
          </w:p>
        </w:tc>
      </w:tr>
      <w:tr w:rsidR="00D43E42" w:rsidRPr="009C5BC4" w14:paraId="4A44FC45" w14:textId="77777777" w:rsidTr="00D37AB3">
        <w:trPr>
          <w:trHeight w:val="300"/>
        </w:trPr>
        <w:tc>
          <w:tcPr>
            <w:tcW w:w="883" w:type="pct"/>
            <w:vMerge w:val="restart"/>
            <w:shd w:val="clear" w:color="auto" w:fill="auto"/>
            <w:noWrap/>
            <w:vAlign w:val="center"/>
            <w:hideMark/>
          </w:tcPr>
          <w:p w14:paraId="5019FF5B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1066389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etabolism(Acyl Carnitine)</w:t>
            </w:r>
          </w:p>
        </w:tc>
        <w:tc>
          <w:tcPr>
            <w:tcW w:w="1632" w:type="pct"/>
            <w:vAlign w:val="center"/>
          </w:tcPr>
          <w:p w14:paraId="3C96C58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carnitine (C2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F250530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220.5038</w:t>
            </w:r>
          </w:p>
        </w:tc>
      </w:tr>
      <w:tr w:rsidR="00D43E42" w:rsidRPr="009C5BC4" w14:paraId="3FF54E86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38ECA6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27F74AA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1632" w:type="pct"/>
            <w:vAlign w:val="center"/>
          </w:tcPr>
          <w:p w14:paraId="54F89B5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06C90A1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59.90678</w:t>
            </w:r>
          </w:p>
        </w:tc>
      </w:tr>
      <w:tr w:rsidR="00D43E42" w:rsidRPr="009C5BC4" w14:paraId="657E1787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40D242F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5D5F16B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Chain Fatty Acid</w:t>
            </w:r>
          </w:p>
        </w:tc>
        <w:tc>
          <w:tcPr>
            <w:tcW w:w="1632" w:type="pct"/>
            <w:vAlign w:val="center"/>
          </w:tcPr>
          <w:p w14:paraId="23F6DA9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leate (16:1n7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02CE5F0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322.0133</w:t>
            </w:r>
          </w:p>
        </w:tc>
      </w:tr>
      <w:tr w:rsidR="00D43E42" w:rsidRPr="009C5BC4" w14:paraId="2EE7FBC9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3159931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46D05F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758BA7E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state (14:0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9B63A51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211.2546</w:t>
            </w:r>
          </w:p>
        </w:tc>
      </w:tr>
      <w:tr w:rsidR="00D43E42" w:rsidRPr="009C5BC4" w14:paraId="51C4135B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14B31701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358631B1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782D333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arate (17:0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9126545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43.26604</w:t>
            </w:r>
          </w:p>
        </w:tc>
      </w:tr>
      <w:tr w:rsidR="00D43E42" w:rsidRPr="009C5BC4" w14:paraId="0B8FCE69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A277DA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080D13B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lipid</w:t>
            </w:r>
          </w:p>
        </w:tc>
        <w:tc>
          <w:tcPr>
            <w:tcW w:w="1632" w:type="pct"/>
            <w:vAlign w:val="center"/>
          </w:tcPr>
          <w:p w14:paraId="78BB14D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palmitoyl-GPC (16:0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C1BA4D8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310.2183</w:t>
            </w:r>
          </w:p>
        </w:tc>
      </w:tr>
      <w:tr w:rsidR="00D43E42" w:rsidRPr="009C5BC4" w14:paraId="03676F87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6EE40C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1D36DED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D0FB6D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linoleoyl-GPC (18:2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EE57287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67.0542</w:t>
            </w:r>
          </w:p>
        </w:tc>
      </w:tr>
      <w:tr w:rsidR="00D43E42" w:rsidRPr="009C5BC4" w14:paraId="2B12D06A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322E304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30FF3AB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4A7D0C7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stearoyl-GPC (18:0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A535C90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51.0426</w:t>
            </w:r>
          </w:p>
        </w:tc>
      </w:tr>
      <w:tr w:rsidR="00D43E42" w:rsidRPr="009C5BC4" w14:paraId="7F989545" w14:textId="77777777" w:rsidTr="00D37AB3">
        <w:trPr>
          <w:trHeight w:val="77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BD22CA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1907DAB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D5E3C0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oleoyl-GPC (18:1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330BB92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88.28816</w:t>
            </w:r>
          </w:p>
        </w:tc>
      </w:tr>
      <w:tr w:rsidR="00D43E42" w:rsidRPr="009C5BC4" w14:paraId="610AC548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1BA371FB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6858629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 Chain Fatty Acid</w:t>
            </w:r>
          </w:p>
        </w:tc>
        <w:tc>
          <w:tcPr>
            <w:tcW w:w="1632" w:type="pct"/>
            <w:vAlign w:val="center"/>
          </w:tcPr>
          <w:p w14:paraId="21CBA58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ate (12:0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C9A285A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42.81485</w:t>
            </w:r>
          </w:p>
        </w:tc>
      </w:tr>
      <w:tr w:rsidR="00D43E42" w:rsidRPr="009C5BC4" w14:paraId="6B58825D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53F4B0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182E064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id Metabolism</w:t>
            </w:r>
          </w:p>
        </w:tc>
        <w:tc>
          <w:tcPr>
            <w:tcW w:w="1632" w:type="pct"/>
            <w:vAlign w:val="center"/>
          </w:tcPr>
          <w:p w14:paraId="38B407F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palmitoyl-2-linoleoyl-GPC (16:0/18:2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DA19831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493.3874</w:t>
            </w:r>
          </w:p>
        </w:tc>
      </w:tr>
      <w:tr w:rsidR="00D43E42" w:rsidRPr="009C5BC4" w14:paraId="7B01989A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3D8E1FA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1060F28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7244187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stearoyl-2-linoleoyl-GPC (18:0/18: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96BE374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372.7946</w:t>
            </w:r>
          </w:p>
        </w:tc>
      </w:tr>
      <w:tr w:rsidR="00D43E42" w:rsidRPr="009C5BC4" w14:paraId="58FB5C74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748466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7AC0C99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1024AD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palmitoyl-2-arachidonoyl-GPC (16:0/20:4n6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FFF1CA9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290.1504</w:t>
            </w:r>
          </w:p>
        </w:tc>
      </w:tr>
      <w:tr w:rsidR="00D43E42" w:rsidRPr="009C5BC4" w14:paraId="5F8ADE87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3E16BEE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9A6B24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B12527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palmitoyl-2-oleoyl-GPC (16:0/18:1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8F3798C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275.4477</w:t>
            </w:r>
          </w:p>
        </w:tc>
      </w:tr>
      <w:tr w:rsidR="00D43E42" w:rsidRPr="009C5BC4" w14:paraId="54F5359A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D87C5B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CBA0F0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8DF1C8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stearoyl-2-arachidonoyl-GPC (18:0/20:4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256BF4A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236.0548</w:t>
            </w:r>
          </w:p>
        </w:tc>
      </w:tr>
      <w:tr w:rsidR="00D43E42" w:rsidRPr="009C5BC4" w14:paraId="52A37122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E1625D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12B7AD1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2B77ED0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stearoyl-2-oleoyl-GPC (18:0/18:1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2CBE1D5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17.6947</w:t>
            </w:r>
          </w:p>
        </w:tc>
      </w:tr>
      <w:tr w:rsidR="00D43E42" w:rsidRPr="009C5BC4" w14:paraId="31590C2E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3380D8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786AD3C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354B187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CF6564A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93.21647</w:t>
            </w:r>
          </w:p>
        </w:tc>
      </w:tr>
      <w:tr w:rsidR="00D43E42" w:rsidRPr="009C5BC4" w14:paraId="65D39667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40351C8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093218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377A3FB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-dilinoleoyl-GPC (18:2/18:2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7EC0DA0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84.06104</w:t>
            </w:r>
          </w:p>
        </w:tc>
      </w:tr>
      <w:tr w:rsidR="00D43E42" w:rsidRPr="009C5BC4" w14:paraId="28A99440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13DE11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3DF1B40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unsaturated Fatty Acid (n3 and n6)</w:t>
            </w:r>
          </w:p>
        </w:tc>
        <w:tc>
          <w:tcPr>
            <w:tcW w:w="1632" w:type="pct"/>
            <w:vAlign w:val="center"/>
          </w:tcPr>
          <w:p w14:paraId="7C946DF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nate [alpha or gamma; (18:3n3 or 6)]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54BD14E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66.9865</w:t>
            </w:r>
          </w:p>
        </w:tc>
      </w:tr>
      <w:tr w:rsidR="00D43E42" w:rsidRPr="009C5BC4" w14:paraId="1E57BD5E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CA918D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4E2AD5C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C58462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ate (20:4n6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188209B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19.8244</w:t>
            </w:r>
          </w:p>
        </w:tc>
      </w:tr>
      <w:tr w:rsidR="00D43E42" w:rsidRPr="009C5BC4" w14:paraId="3DCFC9AD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708779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ADFED4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4B9DF94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osahexaenoate (DHA; 22:6n3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671261D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50.63304</w:t>
            </w:r>
          </w:p>
        </w:tc>
      </w:tr>
      <w:tr w:rsidR="00D43E42" w:rsidRPr="009C5BC4" w14:paraId="04D80442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778D2F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2141C411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730B897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omo-linolenate (20:3n3 or n6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CA519B5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46.09211</w:t>
            </w:r>
          </w:p>
        </w:tc>
      </w:tr>
      <w:tr w:rsidR="00D43E42" w:rsidRPr="009C5BC4" w14:paraId="6E8F7086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E2800B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0FB1254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1632" w:type="pct"/>
            <w:vAlign w:val="center"/>
          </w:tcPr>
          <w:p w14:paraId="19F108A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myelin (d18:1/24:1, d18:2/24: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EE627BE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560.0309</w:t>
            </w:r>
          </w:p>
        </w:tc>
      </w:tr>
      <w:tr w:rsidR="00D43E42" w:rsidRPr="009C5BC4" w14:paraId="6ABD4141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FDCAFFB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2057E7D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676694D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enoyl sphingomyelin (d18:1/22: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5683B71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547.829</w:t>
            </w:r>
          </w:p>
        </w:tc>
      </w:tr>
      <w:tr w:rsidR="00D43E42" w:rsidRPr="009C5BC4" w14:paraId="3B07A22B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97D475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626773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1CB89C8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yl sphingomyelin (d18:1/16:0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15A94B4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206.6328</w:t>
            </w:r>
          </w:p>
        </w:tc>
      </w:tr>
      <w:tr w:rsidR="00D43E42" w:rsidRPr="009C5BC4" w14:paraId="2C7F4A56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EE5314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29A11D1B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24E66F4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myelin (d18:2/24:1, d18:1/24: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746A6F1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13.7185</w:t>
            </w:r>
          </w:p>
        </w:tc>
      </w:tr>
      <w:tr w:rsidR="00D43E42" w:rsidRPr="009C5BC4" w14:paraId="3E79E269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A53967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63C0292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DF863E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noceroyl sphingomyelin (d18:1/24:0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D1EB7B2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09.4083</w:t>
            </w:r>
          </w:p>
        </w:tc>
      </w:tr>
      <w:tr w:rsidR="00D43E42" w:rsidRPr="009C5BC4" w14:paraId="36519F42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4EF993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6D54F8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05906F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myelin (d18:1/22:1, d18:2/22:0, d16:1/24: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26D4DE3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07.2663</w:t>
            </w:r>
          </w:p>
        </w:tc>
      </w:tr>
      <w:tr w:rsidR="00D43E42" w:rsidRPr="009C5BC4" w14:paraId="4FFA4072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4577DB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B7FDFE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3BD80C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myelin (d18:2/16:0, d18:1/16: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8012BCE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78.62721</w:t>
            </w:r>
          </w:p>
        </w:tc>
      </w:tr>
      <w:tr w:rsidR="00D43E42" w:rsidRPr="009C5BC4" w14:paraId="1943272C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4E87419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35ECE29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BBDFB1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myelin (d18:1/20:0, d16:1/22: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257B18D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73.01396</w:t>
            </w:r>
          </w:p>
        </w:tc>
      </w:tr>
      <w:tr w:rsidR="00D43E42" w:rsidRPr="009C5BC4" w14:paraId="0D14AFE5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4042784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10C5B6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621C9AE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osanoyl sphingomyelin (d18:1/23: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E6F40C5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69.40192</w:t>
            </w:r>
          </w:p>
        </w:tc>
      </w:tr>
      <w:tr w:rsidR="00D43E42" w:rsidRPr="009C5BC4" w14:paraId="7A4312DA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DAC8E13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FD35D5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3AB0EF4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myelin (d18:2/23:0, d18:1/23:1, d17:1/24: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0D86FBA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68.08717</w:t>
            </w:r>
          </w:p>
        </w:tc>
      </w:tr>
      <w:tr w:rsidR="00D43E42" w:rsidRPr="009C5BC4" w14:paraId="238A720F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A371EB1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2FA162E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D5C732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myelin (d18:1/14:0, d16:1/16: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EBAE906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55.57179</w:t>
            </w:r>
          </w:p>
        </w:tc>
      </w:tr>
      <w:tr w:rsidR="00D43E42" w:rsidRPr="009C5BC4" w14:paraId="0A92A05C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11466BF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5A987C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63CA9FF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myelin (d18:1/21:0, d17:1/22:0, d16:1/23: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F682CFC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43.57749</w:t>
            </w:r>
          </w:p>
        </w:tc>
      </w:tr>
      <w:tr w:rsidR="00D43E42" w:rsidRPr="009C5BC4" w14:paraId="0128F7F6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361E909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4D9E8A6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</w:t>
            </w:r>
          </w:p>
        </w:tc>
        <w:tc>
          <w:tcPr>
            <w:tcW w:w="1632" w:type="pct"/>
            <w:vAlign w:val="center"/>
          </w:tcPr>
          <w:p w14:paraId="5631B56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C089AD7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92.25976</w:t>
            </w:r>
          </w:p>
        </w:tc>
      </w:tr>
      <w:tr w:rsidR="003840C5" w:rsidRPr="00986A73" w14:paraId="035E6A15" w14:textId="77777777" w:rsidTr="00F84010">
        <w:trPr>
          <w:trHeight w:val="300"/>
        </w:trPr>
        <w:tc>
          <w:tcPr>
            <w:tcW w:w="883" w:type="pct"/>
            <w:vMerge w:val="restart"/>
            <w:shd w:val="clear" w:color="auto" w:fill="auto"/>
            <w:noWrap/>
            <w:vAlign w:val="center"/>
            <w:hideMark/>
          </w:tcPr>
          <w:p w14:paraId="59DE45ED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3F2D836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 and Aspartate Metabolism</w:t>
            </w:r>
          </w:p>
        </w:tc>
        <w:tc>
          <w:tcPr>
            <w:tcW w:w="1632" w:type="pct"/>
            <w:vAlign w:val="center"/>
          </w:tcPr>
          <w:p w14:paraId="5016928E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D013BC3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87.5286</w:t>
            </w:r>
          </w:p>
        </w:tc>
      </w:tr>
      <w:tr w:rsidR="003840C5" w:rsidRPr="00986A73" w14:paraId="1F857790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8184A9F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36F388EF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 Metabolism</w:t>
            </w:r>
          </w:p>
        </w:tc>
        <w:tc>
          <w:tcPr>
            <w:tcW w:w="1632" w:type="pct"/>
            <w:vAlign w:val="center"/>
          </w:tcPr>
          <w:p w14:paraId="37D90421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B802E85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485.6643</w:t>
            </w:r>
          </w:p>
        </w:tc>
      </w:tr>
      <w:tr w:rsidR="003840C5" w:rsidRPr="00986A73" w14:paraId="18A02059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E48A19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  <w:hideMark/>
          </w:tcPr>
          <w:p w14:paraId="236BBBE7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7714608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3C85CE1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263.6613</w:t>
            </w:r>
          </w:p>
        </w:tc>
      </w:tr>
      <w:tr w:rsidR="003840C5" w:rsidRPr="00986A73" w14:paraId="4FA3AB9C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205AC6E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3EB4D75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Metabolism</w:t>
            </w:r>
          </w:p>
        </w:tc>
        <w:tc>
          <w:tcPr>
            <w:tcW w:w="1632" w:type="pct"/>
            <w:vAlign w:val="center"/>
          </w:tcPr>
          <w:p w14:paraId="3AB62D93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9FF3BBD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85.71637</w:t>
            </w:r>
          </w:p>
        </w:tc>
      </w:tr>
      <w:tr w:rsidR="003840C5" w:rsidRPr="00986A73" w14:paraId="4A28CA21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4FB5384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48BFD29C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1632" w:type="pct"/>
            <w:vAlign w:val="center"/>
          </w:tcPr>
          <w:p w14:paraId="01FF747B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02442F0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378.0245</w:t>
            </w:r>
          </w:p>
        </w:tc>
      </w:tr>
      <w:tr w:rsidR="003840C5" w:rsidRPr="00986A73" w14:paraId="4E1231E4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19DF35C6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231EA1FB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6938E4BC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6ABF63C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34.2217</w:t>
            </w:r>
          </w:p>
        </w:tc>
      </w:tr>
      <w:tr w:rsidR="003840C5" w:rsidRPr="00986A73" w14:paraId="376C3F96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B10C65B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3D965252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4AE0F5A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33C9D53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55.552</w:t>
            </w:r>
          </w:p>
        </w:tc>
      </w:tr>
      <w:tr w:rsidR="003840C5" w:rsidRPr="00986A73" w14:paraId="60C5A162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4ED02D71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236C1AA0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0546260C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F2E5D7E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51.95302</w:t>
            </w:r>
          </w:p>
        </w:tc>
      </w:tr>
      <w:tr w:rsidR="003840C5" w:rsidRPr="00986A73" w14:paraId="215639CC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18CD1B20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0F964B0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, Isoleucine and Valine Metabolism</w:t>
            </w:r>
          </w:p>
        </w:tc>
        <w:tc>
          <w:tcPr>
            <w:tcW w:w="1632" w:type="pct"/>
            <w:vAlign w:val="center"/>
          </w:tcPr>
          <w:p w14:paraId="13C9326C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8A01BC6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435.8351</w:t>
            </w:r>
          </w:p>
        </w:tc>
      </w:tr>
      <w:tr w:rsidR="003840C5" w:rsidRPr="00986A73" w14:paraId="73A10510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3F409CD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4428A3E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66250273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4DBE9B1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367.6887</w:t>
            </w:r>
          </w:p>
        </w:tc>
      </w:tr>
      <w:tr w:rsidR="003840C5" w:rsidRPr="00986A73" w14:paraId="0A04ACEE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34C27E2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1BA2C054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4DB904F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E00A69D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356.6649</w:t>
            </w:r>
          </w:p>
        </w:tc>
      </w:tr>
      <w:tr w:rsidR="003840C5" w:rsidRPr="00986A73" w14:paraId="6441F8DA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06ADC6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4E967997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1632" w:type="pct"/>
            <w:vAlign w:val="center"/>
          </w:tcPr>
          <w:p w14:paraId="7DC380C6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03033D9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84.3068</w:t>
            </w:r>
          </w:p>
        </w:tc>
      </w:tr>
      <w:tr w:rsidR="003840C5" w:rsidRPr="00986A73" w14:paraId="4032CD5D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1F4A80C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31DFC0EF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1632" w:type="pct"/>
            <w:vAlign w:val="center"/>
          </w:tcPr>
          <w:p w14:paraId="6FF94BDD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9E06295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96.51763</w:t>
            </w:r>
          </w:p>
        </w:tc>
      </w:tr>
      <w:tr w:rsidR="003840C5" w:rsidRPr="00986A73" w14:paraId="44D270C1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7FD3D73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492B6EB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 and Tyrosine Metabolism</w:t>
            </w:r>
          </w:p>
        </w:tc>
        <w:tc>
          <w:tcPr>
            <w:tcW w:w="1632" w:type="pct"/>
            <w:vAlign w:val="center"/>
          </w:tcPr>
          <w:p w14:paraId="2243721F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07DCA9C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334.6486</w:t>
            </w:r>
          </w:p>
        </w:tc>
      </w:tr>
      <w:tr w:rsidR="003840C5" w:rsidRPr="00986A73" w14:paraId="3A086CEC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83C6AC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20D99696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672ABBE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8337B28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03.2861</w:t>
            </w:r>
          </w:p>
        </w:tc>
      </w:tr>
      <w:tr w:rsidR="003840C5" w:rsidRPr="00986A73" w14:paraId="273DA9DA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04766D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7E40F60E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1D2C80E2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cresol sulf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F591313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96.54313</w:t>
            </w:r>
          </w:p>
        </w:tc>
      </w:tr>
      <w:tr w:rsidR="003840C5" w:rsidRPr="00986A73" w14:paraId="795102C9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3A9E3E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2798778C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632" w:type="pct"/>
            <w:vAlign w:val="center"/>
          </w:tcPr>
          <w:p w14:paraId="1F2F07E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A4F2526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92.9928</w:t>
            </w:r>
          </w:p>
        </w:tc>
      </w:tr>
      <w:tr w:rsidR="003840C5" w:rsidRPr="00986A73" w14:paraId="74CC33D4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33E4CD02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6B99A67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1632" w:type="pct"/>
            <w:vAlign w:val="center"/>
          </w:tcPr>
          <w:p w14:paraId="0093C374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FBDF0D0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646.9147</w:t>
            </w:r>
          </w:p>
        </w:tc>
      </w:tr>
      <w:tr w:rsidR="003840C5" w:rsidRPr="00986A73" w14:paraId="74F8E42F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8ED304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1E61A26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22A0335E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6DF70D7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264.4586</w:t>
            </w:r>
          </w:p>
        </w:tc>
      </w:tr>
      <w:tr w:rsidR="003840C5" w:rsidRPr="00986A73" w14:paraId="5C6AFA7D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B56D77D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1D9585FE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0C4221DD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019E4CA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256.999</w:t>
            </w:r>
          </w:p>
        </w:tc>
      </w:tr>
      <w:tr w:rsidR="003840C5" w:rsidRPr="00986A73" w14:paraId="2F7A56B3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F1876D6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3893B906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162DE762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A126A06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81.6323</w:t>
            </w:r>
          </w:p>
        </w:tc>
      </w:tr>
      <w:tr w:rsidR="003840C5" w:rsidRPr="00986A73" w14:paraId="534DB92E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35CE7E0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1E381D7F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69D04F8D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788B9D3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28.9582</w:t>
            </w:r>
          </w:p>
        </w:tc>
      </w:tr>
      <w:tr w:rsidR="003840C5" w:rsidRPr="00986A73" w14:paraId="1643B76E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7C5F85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30D5319E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7DDD5894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4-hydroxyprol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F9C3255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92.26344</w:t>
            </w:r>
          </w:p>
        </w:tc>
      </w:tr>
      <w:tr w:rsidR="003840C5" w:rsidRPr="00986A73" w14:paraId="5F2416F3" w14:textId="77777777" w:rsidTr="00F84010">
        <w:trPr>
          <w:trHeight w:val="300"/>
        </w:trPr>
        <w:tc>
          <w:tcPr>
            <w:tcW w:w="883" w:type="pct"/>
            <w:vMerge w:val="restart"/>
            <w:shd w:val="clear" w:color="auto" w:fill="auto"/>
            <w:noWrap/>
            <w:vAlign w:val="center"/>
            <w:hideMark/>
          </w:tcPr>
          <w:p w14:paraId="3EE0B48D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4D7B6AE6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1632" w:type="pct"/>
            <w:vAlign w:val="center"/>
          </w:tcPr>
          <w:p w14:paraId="12C0E60E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D465B2A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328.2539</w:t>
            </w:r>
          </w:p>
        </w:tc>
      </w:tr>
      <w:tr w:rsidR="003840C5" w:rsidRPr="00986A73" w14:paraId="46BCE18B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  <w:hideMark/>
          </w:tcPr>
          <w:p w14:paraId="06914711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E60020A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143AE937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311A392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17.2205</w:t>
            </w:r>
          </w:p>
        </w:tc>
      </w:tr>
      <w:tr w:rsidR="003840C5" w:rsidRPr="00986A73" w14:paraId="7CC224C6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  <w:hideMark/>
          </w:tcPr>
          <w:p w14:paraId="5725729A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2AA675E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6E4C70CA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-anhydroglucitol (1,5-AG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58FE7F4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53.4692</w:t>
            </w:r>
          </w:p>
        </w:tc>
      </w:tr>
      <w:tr w:rsidR="003840C5" w:rsidRPr="00986A73" w14:paraId="15054A82" w14:textId="77777777" w:rsidTr="00F84010">
        <w:trPr>
          <w:trHeight w:val="300"/>
        </w:trPr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3F09B56B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actors and Vitamins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72819C84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opherol Metabolism</w:t>
            </w:r>
          </w:p>
        </w:tc>
        <w:tc>
          <w:tcPr>
            <w:tcW w:w="1632" w:type="pct"/>
            <w:vAlign w:val="center"/>
          </w:tcPr>
          <w:p w14:paraId="715E5B34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tocophero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BDDBF6B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176.4741</w:t>
            </w:r>
          </w:p>
        </w:tc>
      </w:tr>
      <w:tr w:rsidR="003840C5" w:rsidRPr="00986A73" w14:paraId="02ED4139" w14:textId="77777777" w:rsidTr="00F84010">
        <w:trPr>
          <w:trHeight w:val="300"/>
        </w:trPr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35B9EBB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3894E5D6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Metabolism, (Hypo)Xanthine/Inosine containing</w:t>
            </w:r>
          </w:p>
        </w:tc>
        <w:tc>
          <w:tcPr>
            <w:tcW w:w="1632" w:type="pct"/>
            <w:vAlign w:val="center"/>
          </w:tcPr>
          <w:p w14:paraId="4342141D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90A806A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97.12039</w:t>
            </w:r>
          </w:p>
        </w:tc>
      </w:tr>
      <w:tr w:rsidR="003840C5" w:rsidRPr="00986A73" w14:paraId="093428D4" w14:textId="77777777" w:rsidTr="00F84010">
        <w:trPr>
          <w:trHeight w:val="300"/>
        </w:trPr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62EBCB9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0AEE86A7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1632" w:type="pct"/>
            <w:vAlign w:val="center"/>
          </w:tcPr>
          <w:p w14:paraId="7BB0658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chydr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93389A4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79.07454</w:t>
            </w:r>
          </w:p>
        </w:tc>
      </w:tr>
      <w:tr w:rsidR="00D43E42" w:rsidRPr="00986A73" w14:paraId="7707C399" w14:textId="77777777" w:rsidTr="00D37AB3">
        <w:trPr>
          <w:trHeight w:val="300"/>
        </w:trPr>
        <w:tc>
          <w:tcPr>
            <w:tcW w:w="5000" w:type="pct"/>
            <w:gridSpan w:val="4"/>
            <w:shd w:val="clear" w:color="auto" w:fill="000000" w:themeFill="text1"/>
            <w:noWrap/>
            <w:vAlign w:val="center"/>
          </w:tcPr>
          <w:p w14:paraId="6C403A41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etabolites in the Bottom 1% of Relative Abundance</w:t>
            </w:r>
          </w:p>
        </w:tc>
      </w:tr>
      <w:tr w:rsidR="00D43E42" w:rsidRPr="009C5BC4" w14:paraId="75BBD5B4" w14:textId="77777777" w:rsidTr="00D37AB3">
        <w:trPr>
          <w:trHeight w:val="300"/>
        </w:trPr>
        <w:tc>
          <w:tcPr>
            <w:tcW w:w="883" w:type="pct"/>
            <w:vMerge w:val="restart"/>
            <w:shd w:val="clear" w:color="auto" w:fill="auto"/>
            <w:noWrap/>
            <w:vAlign w:val="center"/>
            <w:hideMark/>
          </w:tcPr>
          <w:p w14:paraId="7FE7CBA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7A7D98D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 and Tyrosine Metabolism</w:t>
            </w:r>
          </w:p>
        </w:tc>
        <w:tc>
          <w:tcPr>
            <w:tcW w:w="1632" w:type="pct"/>
            <w:vAlign w:val="center"/>
          </w:tcPr>
          <w:p w14:paraId="3F5E619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cresol sulf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2D23805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2544</w:t>
            </w:r>
          </w:p>
        </w:tc>
      </w:tr>
      <w:tr w:rsidR="00D43E42" w:rsidRPr="009C5BC4" w14:paraId="504EE1A3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42025BF1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6F8E08A3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632" w:type="pct"/>
            <w:vAlign w:val="center"/>
          </w:tcPr>
          <w:p w14:paraId="36EE381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uren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BEBCE1B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0811</w:t>
            </w:r>
          </w:p>
        </w:tc>
      </w:tr>
      <w:tr w:rsidR="00D43E42" w:rsidRPr="009C5BC4" w14:paraId="053699C6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D32FF8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  <w:hideMark/>
          </w:tcPr>
          <w:p w14:paraId="2882E68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40D2409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hydroxyindoleacet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D043373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08185</w:t>
            </w:r>
          </w:p>
        </w:tc>
      </w:tr>
      <w:tr w:rsidR="00D43E42" w:rsidRPr="009C5BC4" w14:paraId="1E250CD6" w14:textId="77777777" w:rsidTr="00D37AB3">
        <w:trPr>
          <w:trHeight w:val="300"/>
        </w:trPr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1AB5EFF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actors and Vitamins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50C4731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opherol Metabolism</w:t>
            </w:r>
          </w:p>
        </w:tc>
        <w:tc>
          <w:tcPr>
            <w:tcW w:w="1632" w:type="pct"/>
            <w:vAlign w:val="center"/>
          </w:tcPr>
          <w:p w14:paraId="1B7FD2F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CEHC sulf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1CDC5AC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0609</w:t>
            </w:r>
          </w:p>
        </w:tc>
      </w:tr>
      <w:tr w:rsidR="00D43E42" w:rsidRPr="009C5BC4" w14:paraId="74E44B68" w14:textId="77777777" w:rsidTr="00D37AB3">
        <w:trPr>
          <w:trHeight w:val="300"/>
        </w:trPr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0E6A2DC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1A6C1D4B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Metabolism, Adenine containing</w:t>
            </w:r>
          </w:p>
        </w:tc>
        <w:tc>
          <w:tcPr>
            <w:tcW w:w="1632" w:type="pct"/>
            <w:vAlign w:val="center"/>
          </w:tcPr>
          <w:p w14:paraId="40AC777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-succinyladenos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37043C2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1245</w:t>
            </w:r>
          </w:p>
        </w:tc>
      </w:tr>
      <w:tr w:rsidR="00D43E42" w:rsidRPr="009C5BC4" w14:paraId="0831E70F" w14:textId="77777777" w:rsidTr="00D37AB3">
        <w:trPr>
          <w:trHeight w:val="300"/>
        </w:trPr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752DBE21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76E3E0C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ated Peptides</w:t>
            </w:r>
          </w:p>
        </w:tc>
        <w:tc>
          <w:tcPr>
            <w:tcW w:w="1632" w:type="pct"/>
            <w:vAlign w:val="center"/>
          </w:tcPr>
          <w:p w14:paraId="1F3469E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cetylglutam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8CF6A68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08395</w:t>
            </w:r>
          </w:p>
        </w:tc>
      </w:tr>
      <w:tr w:rsidR="00D43E42" w:rsidRPr="009C5BC4" w14:paraId="59C88F65" w14:textId="77777777" w:rsidTr="00D37AB3">
        <w:trPr>
          <w:trHeight w:val="300"/>
        </w:trPr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7D79E4A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48465321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1632" w:type="pct"/>
            <w:vAlign w:val="center"/>
          </w:tcPr>
          <w:p w14:paraId="4CEFFF1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(2-furoyl)glyc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E1AEB7B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04102</w:t>
            </w:r>
          </w:p>
        </w:tc>
      </w:tr>
      <w:tr w:rsidR="003840C5" w:rsidRPr="00986A73" w14:paraId="2AA92FE2" w14:textId="77777777" w:rsidTr="00F2791E">
        <w:trPr>
          <w:trHeight w:val="300"/>
        </w:trPr>
        <w:tc>
          <w:tcPr>
            <w:tcW w:w="5000" w:type="pct"/>
            <w:gridSpan w:val="4"/>
            <w:shd w:val="clear" w:color="auto" w:fill="000000" w:themeFill="text1"/>
            <w:noWrap/>
            <w:vAlign w:val="center"/>
          </w:tcPr>
          <w:p w14:paraId="310F151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etabolites in the Bottom 10% of Relative Abundance</w:t>
            </w:r>
          </w:p>
        </w:tc>
      </w:tr>
      <w:tr w:rsidR="00D43E42" w:rsidRPr="009C5BC4" w14:paraId="0D49D05B" w14:textId="77777777" w:rsidTr="00D37AB3">
        <w:trPr>
          <w:trHeight w:val="300"/>
        </w:trPr>
        <w:tc>
          <w:tcPr>
            <w:tcW w:w="883" w:type="pct"/>
            <w:vMerge w:val="restart"/>
            <w:shd w:val="clear" w:color="auto" w:fill="auto"/>
            <w:noWrap/>
            <w:vAlign w:val="center"/>
            <w:hideMark/>
          </w:tcPr>
          <w:p w14:paraId="463FB3C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14E0FBF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1632" w:type="pct"/>
            <w:vAlign w:val="center"/>
          </w:tcPr>
          <w:p w14:paraId="162EF35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yl-myristoyl-glycerol (16:0/14:0) [2]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2395A4C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7772</w:t>
            </w:r>
          </w:p>
        </w:tc>
      </w:tr>
      <w:tr w:rsidR="00D43E42" w:rsidRPr="009C5BC4" w14:paraId="0C0D802C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3CAF61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7C50CC8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annabinoid</w:t>
            </w:r>
          </w:p>
        </w:tc>
        <w:tc>
          <w:tcPr>
            <w:tcW w:w="1632" w:type="pct"/>
            <w:vAlign w:val="center"/>
          </w:tcPr>
          <w:p w14:paraId="42C3BCB3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oyl ethanolamid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A2AEE86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55666</w:t>
            </w:r>
          </w:p>
        </w:tc>
      </w:tr>
      <w:tr w:rsidR="00D43E42" w:rsidRPr="009C5BC4" w14:paraId="2AECF465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CFAC443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  <w:hideMark/>
          </w:tcPr>
          <w:p w14:paraId="3B484BF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F96B52B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stearoyltaur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3B1112F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53397</w:t>
            </w:r>
          </w:p>
        </w:tc>
      </w:tr>
      <w:tr w:rsidR="00D43E42" w:rsidRPr="009C5BC4" w14:paraId="5DA66980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F6882A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476866A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etabolism (Acyl Choline)</w:t>
            </w:r>
          </w:p>
        </w:tc>
        <w:tc>
          <w:tcPr>
            <w:tcW w:w="1632" w:type="pct"/>
            <w:vAlign w:val="center"/>
          </w:tcPr>
          <w:p w14:paraId="0B37F54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oylchol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CC99D59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123</w:t>
            </w:r>
          </w:p>
        </w:tc>
      </w:tr>
      <w:tr w:rsidR="00D43E42" w:rsidRPr="009C5BC4" w14:paraId="13CCA544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42A2B3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  <w:hideMark/>
          </w:tcPr>
          <w:p w14:paraId="70C9B7E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05A0CC3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roylchol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4C850B3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6368</w:t>
            </w:r>
          </w:p>
        </w:tc>
      </w:tr>
      <w:tr w:rsidR="00D43E42" w:rsidRPr="009C5BC4" w14:paraId="33A98300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CECEB0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1802719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etabolism (Acyl Glutamine)</w:t>
            </w:r>
          </w:p>
        </w:tc>
        <w:tc>
          <w:tcPr>
            <w:tcW w:w="1632" w:type="pct"/>
            <w:vAlign w:val="center"/>
          </w:tcPr>
          <w:p w14:paraId="30CDAC11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oylglutam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D4ED0B4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54738</w:t>
            </w:r>
          </w:p>
        </w:tc>
      </w:tr>
      <w:tr w:rsidR="00D43E42" w:rsidRPr="009C5BC4" w14:paraId="6C84F6F4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913694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48BA66D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etabolism (also BCAA Metabolism)</w:t>
            </w:r>
          </w:p>
        </w:tc>
        <w:tc>
          <w:tcPr>
            <w:tcW w:w="1632" w:type="pct"/>
            <w:vAlign w:val="center"/>
          </w:tcPr>
          <w:p w14:paraId="320819B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onylglyc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BCFC351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566</w:t>
            </w:r>
          </w:p>
        </w:tc>
      </w:tr>
      <w:tr w:rsidR="00D43E42" w:rsidRPr="009C5BC4" w14:paraId="6BEF6894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4402EAA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3EF0AD7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etabolism(Acyl Carnitine)</w:t>
            </w:r>
          </w:p>
        </w:tc>
        <w:tc>
          <w:tcPr>
            <w:tcW w:w="1632" w:type="pct"/>
            <w:vAlign w:val="center"/>
          </w:tcPr>
          <w:p w14:paraId="323B427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osapentaenoylcarnitine (C22:5n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671845B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7768</w:t>
            </w:r>
          </w:p>
        </w:tc>
      </w:tr>
      <w:tr w:rsidR="00D43E42" w:rsidRPr="009C5BC4" w14:paraId="6239AF85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A8BE79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444015A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etabolism(Acyl Glycine)</w:t>
            </w:r>
          </w:p>
        </w:tc>
        <w:tc>
          <w:tcPr>
            <w:tcW w:w="1632" w:type="pct"/>
            <w:vAlign w:val="center"/>
          </w:tcPr>
          <w:p w14:paraId="698C397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linoleoylglyc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3850C67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0521</w:t>
            </w:r>
          </w:p>
        </w:tc>
      </w:tr>
      <w:tr w:rsidR="00D43E42" w:rsidRPr="009C5BC4" w14:paraId="75AC3949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A0F74E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1E05B2B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1632" w:type="pct"/>
            <w:vAlign w:val="center"/>
          </w:tcPr>
          <w:p w14:paraId="5BA5F1AB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methyladip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8350923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9397</w:t>
            </w:r>
          </w:p>
        </w:tc>
      </w:tr>
      <w:tr w:rsidR="00D43E42" w:rsidRPr="009C5BC4" w14:paraId="1AAF650C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B1EA0D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110DA47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, Monohydroxy</w:t>
            </w:r>
          </w:p>
        </w:tc>
        <w:tc>
          <w:tcPr>
            <w:tcW w:w="1632" w:type="pct"/>
            <w:vAlign w:val="center"/>
          </w:tcPr>
          <w:p w14:paraId="536A1D0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sebac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8E956B0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7996</w:t>
            </w:r>
          </w:p>
        </w:tc>
      </w:tr>
      <w:tr w:rsidR="00D43E42" w:rsidRPr="009C5BC4" w14:paraId="2A28A5A0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5C43F4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64BD1A7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id Metabolism</w:t>
            </w:r>
          </w:p>
        </w:tc>
        <w:tc>
          <w:tcPr>
            <w:tcW w:w="1632" w:type="pct"/>
            <w:vAlign w:val="center"/>
          </w:tcPr>
          <w:p w14:paraId="45ACB7C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ethanolam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E13D6EB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8009</w:t>
            </w:r>
          </w:p>
        </w:tc>
      </w:tr>
      <w:tr w:rsidR="00D43E42" w:rsidRPr="009C5BC4" w14:paraId="50DD38B4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466C41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257C8AF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35EB974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-dilinoleoyl-GPE (18:2/18: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A1709BC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2828</w:t>
            </w:r>
          </w:p>
        </w:tc>
      </w:tr>
      <w:tr w:rsidR="00D43E42" w:rsidRPr="009C5BC4" w14:paraId="1FF3AD2B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1D52F33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7A80A13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33B6F96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inosit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D8AC6A7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1836</w:t>
            </w:r>
          </w:p>
        </w:tc>
      </w:tr>
      <w:tr w:rsidR="00D43E42" w:rsidRPr="009C5BC4" w14:paraId="02534DFF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246FC7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84F999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00C469E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oylchol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A1FD5A2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3303</w:t>
            </w:r>
          </w:p>
        </w:tc>
      </w:tr>
      <w:tr w:rsidR="00D43E42" w:rsidRPr="009C5BC4" w14:paraId="4C55970D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0E3D9B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5023E17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Bile Acid Metabolism</w:t>
            </w:r>
          </w:p>
        </w:tc>
        <w:tc>
          <w:tcPr>
            <w:tcW w:w="1632" w:type="pct"/>
            <w:vAlign w:val="center"/>
          </w:tcPr>
          <w:p w14:paraId="0B8C755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chenodeoxycholate glucuronide (1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67E0A15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53728</w:t>
            </w:r>
          </w:p>
        </w:tc>
      </w:tr>
      <w:tr w:rsidR="00D43E42" w:rsidRPr="009C5BC4" w14:paraId="53431CF9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A90BC3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  <w:hideMark/>
          </w:tcPr>
          <w:p w14:paraId="6D926D4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257796C3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rochol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7DF7973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8665</w:t>
            </w:r>
          </w:p>
        </w:tc>
      </w:tr>
      <w:tr w:rsidR="00D43E42" w:rsidRPr="009C5BC4" w14:paraId="4D7AD95B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0BB616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3F93E02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1632" w:type="pct"/>
            <w:vAlign w:val="center"/>
          </w:tcPr>
          <w:p w14:paraId="270AA25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-hydroxy-5-cholenoic acid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E03A918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028</w:t>
            </w:r>
          </w:p>
        </w:tc>
      </w:tr>
      <w:tr w:rsidR="00D43E42" w:rsidRPr="009C5BC4" w14:paraId="58713809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CF1578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  <w:hideMark/>
          </w:tcPr>
          <w:p w14:paraId="51B74C8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7FFFAE5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ketodeoxychol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ECFE42C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9247</w:t>
            </w:r>
          </w:p>
        </w:tc>
      </w:tr>
      <w:tr w:rsidR="00D43E42" w:rsidRPr="009C5BC4" w14:paraId="6C6A768F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A7F992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5C220AA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</w:t>
            </w:r>
          </w:p>
        </w:tc>
        <w:tc>
          <w:tcPr>
            <w:tcW w:w="1632" w:type="pct"/>
            <w:vAlign w:val="center"/>
          </w:tcPr>
          <w:p w14:paraId="20FFCB6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ediol-3-glucuronid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02B6911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6504</w:t>
            </w:r>
          </w:p>
        </w:tc>
      </w:tr>
      <w:tr w:rsidR="00D43E42" w:rsidRPr="009C5BC4" w14:paraId="490C8E87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4B532D6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102BAF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70CA6B31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lpha-androstan-3beta,17alpha-diol disulf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07F271F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3483</w:t>
            </w:r>
          </w:p>
        </w:tc>
      </w:tr>
      <w:tr w:rsidR="00D43E42" w:rsidRPr="009C5BC4" w14:paraId="7321B1AB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1C4A8B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7089158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60B937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5262337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485</w:t>
            </w:r>
          </w:p>
        </w:tc>
      </w:tr>
      <w:tr w:rsidR="00D43E42" w:rsidRPr="009C5BC4" w14:paraId="1A75B4E9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EA9F24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8C0125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4B8D56C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o steroid monosulfate (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846AD5E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0439</w:t>
            </w:r>
          </w:p>
        </w:tc>
      </w:tr>
      <w:tr w:rsidR="00D43E42" w:rsidRPr="009C5BC4" w14:paraId="69E8C860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30AA063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5BE49D3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7022DA33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lpha-pregnan-3(alpha or beta),20beta-diol disulf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419B95D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6682</w:t>
            </w:r>
          </w:p>
        </w:tc>
      </w:tr>
      <w:tr w:rsidR="00D43E42" w:rsidRPr="009C5BC4" w14:paraId="7497F6F0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25BEF6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3BFD1FA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78B461EB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alpha-hydroxypregnenolone 3-sulf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B1D782C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0109</w:t>
            </w:r>
          </w:p>
        </w:tc>
      </w:tr>
      <w:tr w:rsidR="00D43E42" w:rsidRPr="009C5BC4" w14:paraId="77ACC553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4E955EB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691CE4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22A2115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lpha-androstan-3beta,17beta-diol monosulfate (2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E810BC1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6798</w:t>
            </w:r>
          </w:p>
        </w:tc>
      </w:tr>
      <w:tr w:rsidR="003840C5" w:rsidRPr="00986A73" w14:paraId="0770DF1B" w14:textId="77777777" w:rsidTr="00F84010">
        <w:trPr>
          <w:trHeight w:val="300"/>
        </w:trPr>
        <w:tc>
          <w:tcPr>
            <w:tcW w:w="883" w:type="pct"/>
            <w:vMerge w:val="restart"/>
            <w:shd w:val="clear" w:color="auto" w:fill="auto"/>
            <w:noWrap/>
            <w:vAlign w:val="center"/>
            <w:hideMark/>
          </w:tcPr>
          <w:p w14:paraId="379EB5BD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5EAED5D2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Metabolism</w:t>
            </w:r>
          </w:p>
        </w:tc>
        <w:tc>
          <w:tcPr>
            <w:tcW w:w="1632" w:type="pct"/>
            <w:vAlign w:val="center"/>
          </w:tcPr>
          <w:p w14:paraId="744DC20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acetylglutam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619D0EC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1807</w:t>
            </w:r>
          </w:p>
        </w:tc>
      </w:tr>
      <w:tr w:rsidR="003840C5" w:rsidRPr="00986A73" w14:paraId="59B27C75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102BBB7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78C3A7F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idino and Acetamido Metabolism</w:t>
            </w:r>
          </w:p>
        </w:tc>
        <w:tc>
          <w:tcPr>
            <w:tcW w:w="1632" w:type="pct"/>
            <w:vAlign w:val="center"/>
          </w:tcPr>
          <w:p w14:paraId="050F592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idinosuccin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8DB8CBA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0765</w:t>
            </w:r>
          </w:p>
        </w:tc>
      </w:tr>
      <w:tr w:rsidR="003840C5" w:rsidRPr="00986A73" w14:paraId="16C25B5F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F5D79E2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3019A3BA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1632" w:type="pct"/>
            <w:vAlign w:val="center"/>
          </w:tcPr>
          <w:p w14:paraId="62AADB21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antoin-5-propionic acid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FA5628B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0707</w:t>
            </w:r>
          </w:p>
        </w:tc>
      </w:tr>
      <w:tr w:rsidR="003840C5" w:rsidRPr="00986A73" w14:paraId="724276EE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3937FC11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33CDE6A0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, Isoleucine and Valine Metabolism</w:t>
            </w:r>
          </w:p>
        </w:tc>
        <w:tc>
          <w:tcPr>
            <w:tcW w:w="1632" w:type="pct"/>
            <w:vAlign w:val="center"/>
          </w:tcPr>
          <w:p w14:paraId="7D1568C7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acetylleuc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961A6A2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5516</w:t>
            </w:r>
          </w:p>
        </w:tc>
      </w:tr>
      <w:tr w:rsidR="003840C5" w:rsidRPr="00986A73" w14:paraId="25AB9478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AD97FBE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506A2D3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6AA1236F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acetylisoleuc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2D94EA9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1175</w:t>
            </w:r>
          </w:p>
        </w:tc>
      </w:tr>
      <w:tr w:rsidR="003840C5" w:rsidRPr="00986A73" w14:paraId="2C2CA009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426B88B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326905D6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0211BA6A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butyrylglyc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D29158C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043</w:t>
            </w:r>
          </w:p>
        </w:tc>
      </w:tr>
      <w:tr w:rsidR="003840C5" w:rsidRPr="00986A73" w14:paraId="1ED32783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470453B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C0C29D0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49ACC8FC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valerylglyc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4A73CC6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4537</w:t>
            </w:r>
          </w:p>
        </w:tc>
      </w:tr>
      <w:tr w:rsidR="003840C5" w:rsidRPr="00986A73" w14:paraId="2EA5ED27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59F8D2E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74F7E736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1632" w:type="pct"/>
            <w:vAlign w:val="center"/>
          </w:tcPr>
          <w:p w14:paraId="656E0A16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oxopiperidine-2-carboxyl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985D76B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9841</w:t>
            </w:r>
          </w:p>
        </w:tc>
      </w:tr>
      <w:tr w:rsidR="003840C5" w:rsidRPr="00986A73" w14:paraId="1AC5BC2D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E87BD5F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2878B4F0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1632" w:type="pct"/>
            <w:vAlign w:val="center"/>
          </w:tcPr>
          <w:p w14:paraId="39C2235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 sulfinic acid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7D2BDBC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3415</w:t>
            </w:r>
          </w:p>
        </w:tc>
      </w:tr>
      <w:tr w:rsidR="003840C5" w:rsidRPr="00986A73" w14:paraId="75484620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ED0CCE3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1B50DF5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 and Tyrosine Metabolism</w:t>
            </w:r>
          </w:p>
        </w:tc>
        <w:tc>
          <w:tcPr>
            <w:tcW w:w="1632" w:type="pct"/>
            <w:vAlign w:val="center"/>
          </w:tcPr>
          <w:p w14:paraId="08948292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amine 3-O-sulf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461C17A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5264</w:t>
            </w:r>
          </w:p>
        </w:tc>
      </w:tr>
      <w:tr w:rsidR="003840C5" w:rsidRPr="00986A73" w14:paraId="1537925B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0B72D8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3E5AE0F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3F758234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vanillate (HVA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A10E540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5147</w:t>
            </w:r>
          </w:p>
        </w:tc>
      </w:tr>
      <w:tr w:rsidR="003840C5" w:rsidRPr="00986A73" w14:paraId="7BAAC5AF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FF67930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7D93EEE4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2F40937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amine O-sulf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B663922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9937</w:t>
            </w:r>
          </w:p>
        </w:tc>
      </w:tr>
      <w:tr w:rsidR="003840C5" w:rsidRPr="00986A73" w14:paraId="5F4F6891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16EBFD6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70C258EB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6ADA29F4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illact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E8855C6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8134</w:t>
            </w:r>
          </w:p>
        </w:tc>
      </w:tr>
      <w:tr w:rsidR="003840C5" w:rsidRPr="00986A73" w14:paraId="11D30B37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46B6223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26A09BED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7A8AAA50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acetyltyros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4B4A963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3773</w:t>
            </w:r>
          </w:p>
        </w:tc>
      </w:tr>
      <w:tr w:rsidR="003840C5" w:rsidRPr="00986A73" w14:paraId="1FF00BB2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862050F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1369069D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3F2F79AB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(3-hydroxyphenyl)propionate sulf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B5B7DA6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487</w:t>
            </w:r>
          </w:p>
        </w:tc>
      </w:tr>
      <w:tr w:rsidR="003840C5" w:rsidRPr="00986A73" w14:paraId="0B99DC8C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6FD5C97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0D5FE2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3C83C3DC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formylphenylalan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5FD9069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2896</w:t>
            </w:r>
          </w:p>
        </w:tc>
      </w:tr>
      <w:tr w:rsidR="003840C5" w:rsidRPr="00986A73" w14:paraId="4AAE0117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8AE9684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4CD10D82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mine Metabolism</w:t>
            </w:r>
          </w:p>
        </w:tc>
        <w:tc>
          <w:tcPr>
            <w:tcW w:w="1632" w:type="pct"/>
            <w:vAlign w:val="center"/>
          </w:tcPr>
          <w:p w14:paraId="0B001FFA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soga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ED774F1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5822</w:t>
            </w:r>
          </w:p>
        </w:tc>
      </w:tr>
      <w:tr w:rsidR="003840C5" w:rsidRPr="00986A73" w14:paraId="1A6B046D" w14:textId="77777777" w:rsidTr="00F84010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106CAA66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33D1B2C5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632" w:type="pct"/>
            <w:vAlign w:val="center"/>
          </w:tcPr>
          <w:p w14:paraId="0EC3ED63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acetyltryptophan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D769CD3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5613</w:t>
            </w:r>
          </w:p>
        </w:tc>
      </w:tr>
      <w:tr w:rsidR="00D43E42" w:rsidRPr="009C5BC4" w14:paraId="5B089DCB" w14:textId="77777777" w:rsidTr="00D37AB3">
        <w:trPr>
          <w:trHeight w:val="300"/>
        </w:trPr>
        <w:tc>
          <w:tcPr>
            <w:tcW w:w="883" w:type="pct"/>
            <w:vMerge w:val="restart"/>
            <w:shd w:val="clear" w:color="auto" w:fill="auto"/>
            <w:noWrap/>
            <w:vAlign w:val="center"/>
            <w:hideMark/>
          </w:tcPr>
          <w:p w14:paraId="1DD3062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439FC92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ate Metabolism</w:t>
            </w:r>
          </w:p>
        </w:tc>
        <w:tc>
          <w:tcPr>
            <w:tcW w:w="1632" w:type="pct"/>
            <w:vAlign w:val="center"/>
          </w:tcPr>
          <w:p w14:paraId="63F4C5D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(2-hydroxyphenyl)propion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056BFCB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D43E42" w:rsidRPr="009C5BC4" w14:paraId="60E2F73C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49A66C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6266186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1632" w:type="pct"/>
            <w:vAlign w:val="center"/>
          </w:tcPr>
          <w:p w14:paraId="01C2996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thion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18405E5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53913</w:t>
            </w:r>
          </w:p>
        </w:tc>
      </w:tr>
      <w:tr w:rsidR="00D43E42" w:rsidRPr="009C5BC4" w14:paraId="6F56B4AE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E33AFDB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  <w:hideMark/>
          </w:tcPr>
          <w:p w14:paraId="1FEE567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1577573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pyridine sulf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E599FDD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53865</w:t>
            </w:r>
          </w:p>
        </w:tc>
      </w:tr>
      <w:tr w:rsidR="00D43E42" w:rsidRPr="009C5BC4" w14:paraId="0DC18171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C5E576B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7A4C866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632" w:type="pct"/>
            <w:vAlign w:val="center"/>
          </w:tcPr>
          <w:p w14:paraId="64CCF1D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coumarin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5677A09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8508</w:t>
            </w:r>
          </w:p>
        </w:tc>
      </w:tr>
      <w:tr w:rsidR="00D43E42" w:rsidRPr="009C5BC4" w14:paraId="70B9F182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538F7B2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4275773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2F6B5B3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497057A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8833</w:t>
            </w:r>
          </w:p>
        </w:tc>
      </w:tr>
      <w:tr w:rsidR="00D43E42" w:rsidRPr="009C5BC4" w14:paraId="3E286E05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873006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5EE3A37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E031EF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acetylphenol sulf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8C6D00E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7964</w:t>
            </w:r>
          </w:p>
        </w:tc>
      </w:tr>
      <w:tr w:rsidR="00D43E42" w:rsidRPr="009C5BC4" w14:paraId="6BA64B84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301193D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2D61EA76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1632" w:type="pct"/>
            <w:vAlign w:val="center"/>
          </w:tcPr>
          <w:p w14:paraId="206C89A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genol sulf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EE9D53C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9932</w:t>
            </w:r>
          </w:p>
        </w:tc>
      </w:tr>
      <w:tr w:rsidR="00D43E42" w:rsidRPr="009C5BC4" w14:paraId="48371BE7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65ABF65F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1117784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4C6CEBA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lin-2-o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998DBDB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6963</w:t>
            </w:r>
          </w:p>
        </w:tc>
      </w:tr>
      <w:tr w:rsidR="00D43E42" w:rsidRPr="009C5BC4" w14:paraId="441F8E83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536415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D765B7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109F8D1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a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3F39ECA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004</w:t>
            </w:r>
          </w:p>
        </w:tc>
      </w:tr>
      <w:tr w:rsidR="00D43E42" w:rsidRPr="009C5BC4" w14:paraId="2BA68F2D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09AB1D59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4918613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DD136DB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sulfam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E3252FD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5367</w:t>
            </w:r>
          </w:p>
        </w:tc>
      </w:tr>
      <w:tr w:rsidR="00D43E42" w:rsidRPr="009C5BC4" w14:paraId="0EBD26FB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2FCF6DF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43BA748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ine Metabolism</w:t>
            </w:r>
          </w:p>
        </w:tc>
        <w:tc>
          <w:tcPr>
            <w:tcW w:w="1632" w:type="pct"/>
            <w:vAlign w:val="center"/>
          </w:tcPr>
          <w:p w14:paraId="6315F433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xanth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C464475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0558</w:t>
            </w:r>
          </w:p>
        </w:tc>
      </w:tr>
      <w:tr w:rsidR="00D43E42" w:rsidRPr="009C5BC4" w14:paraId="4D7CB268" w14:textId="77777777" w:rsidTr="00D37AB3">
        <w:trPr>
          <w:trHeight w:val="300"/>
        </w:trPr>
        <w:tc>
          <w:tcPr>
            <w:tcW w:w="883" w:type="pct"/>
            <w:vMerge w:val="restart"/>
            <w:shd w:val="clear" w:color="auto" w:fill="auto"/>
            <w:noWrap/>
            <w:vAlign w:val="center"/>
            <w:hideMark/>
          </w:tcPr>
          <w:p w14:paraId="434F559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5593546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Metabolism, Adenine containing</w:t>
            </w:r>
          </w:p>
        </w:tc>
        <w:tc>
          <w:tcPr>
            <w:tcW w:w="1632" w:type="pct"/>
            <w:vAlign w:val="center"/>
          </w:tcPr>
          <w:p w14:paraId="101AB9E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ine 3',5'-cyclic monophosphate (cAMP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C59D63C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50044</w:t>
            </w:r>
          </w:p>
        </w:tc>
      </w:tr>
      <w:tr w:rsidR="00D43E42" w:rsidRPr="009C5BC4" w14:paraId="4F656459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43D52E4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  <w:hideMark/>
          </w:tcPr>
          <w:p w14:paraId="645E16B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089B378A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-carbamoylthreonyladenos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5AE6BAB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6747</w:t>
            </w:r>
          </w:p>
        </w:tc>
      </w:tr>
      <w:tr w:rsidR="00D43E42" w:rsidRPr="009C5BC4" w14:paraId="23B61C6B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7FC79361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 w:val="restart"/>
            <w:shd w:val="clear" w:color="auto" w:fill="auto"/>
            <w:noWrap/>
            <w:vAlign w:val="center"/>
            <w:hideMark/>
          </w:tcPr>
          <w:p w14:paraId="266DE36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midine Metabolism, Cytidine containing</w:t>
            </w:r>
          </w:p>
        </w:tc>
        <w:tc>
          <w:tcPr>
            <w:tcW w:w="1632" w:type="pct"/>
            <w:vAlign w:val="center"/>
          </w:tcPr>
          <w:p w14:paraId="60B9C74C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id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21FA97E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54226</w:t>
            </w:r>
          </w:p>
        </w:tc>
      </w:tr>
      <w:tr w:rsidR="00D43E42" w:rsidRPr="009C5BC4" w14:paraId="5E42CF97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1C6CFFF4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1CA3E745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56EBFB50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614FD36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42354</w:t>
            </w:r>
          </w:p>
        </w:tc>
      </w:tr>
      <w:tr w:rsidR="00D43E42" w:rsidRPr="009C5BC4" w14:paraId="684839E3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4422BEEE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vMerge/>
            <w:shd w:val="clear" w:color="auto" w:fill="auto"/>
            <w:noWrap/>
            <w:vAlign w:val="center"/>
          </w:tcPr>
          <w:p w14:paraId="0403799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pct"/>
            <w:vAlign w:val="center"/>
          </w:tcPr>
          <w:p w14:paraId="145C7A7D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'-O-methylcytid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AD3BEB7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4278</w:t>
            </w:r>
          </w:p>
        </w:tc>
      </w:tr>
      <w:tr w:rsidR="00D43E42" w:rsidRPr="009C5BC4" w14:paraId="1FCE8A03" w14:textId="77777777" w:rsidTr="00D37AB3">
        <w:trPr>
          <w:trHeight w:val="300"/>
        </w:trPr>
        <w:tc>
          <w:tcPr>
            <w:tcW w:w="883" w:type="pct"/>
            <w:vMerge/>
            <w:shd w:val="clear" w:color="auto" w:fill="auto"/>
            <w:noWrap/>
            <w:vAlign w:val="center"/>
          </w:tcPr>
          <w:p w14:paraId="35E19747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2A754228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midine Metabolism, Uracil containing</w:t>
            </w:r>
          </w:p>
        </w:tc>
        <w:tc>
          <w:tcPr>
            <w:tcW w:w="1632" w:type="pct"/>
            <w:vAlign w:val="center"/>
          </w:tcPr>
          <w:p w14:paraId="6F77B752" w14:textId="77777777" w:rsidR="00D43E42" w:rsidRPr="00986A73" w:rsidRDefault="00D43E42" w:rsidP="00D37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'-deoxyurid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EC0A6DE" w14:textId="77777777" w:rsidR="00D43E42" w:rsidRPr="009C5BC4" w:rsidRDefault="00D43E42" w:rsidP="00D37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1477</w:t>
            </w:r>
          </w:p>
        </w:tc>
      </w:tr>
      <w:tr w:rsidR="003840C5" w:rsidRPr="00986A73" w14:paraId="42057813" w14:textId="77777777" w:rsidTr="00F84010">
        <w:trPr>
          <w:trHeight w:val="300"/>
        </w:trPr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16957ECD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002E309B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, Mannose and Galactose Metabolism</w:t>
            </w:r>
          </w:p>
        </w:tc>
        <w:tc>
          <w:tcPr>
            <w:tcW w:w="1632" w:type="pct"/>
            <w:vAlign w:val="center"/>
          </w:tcPr>
          <w:p w14:paraId="070B4B48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nat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753B9A3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9157</w:t>
            </w:r>
          </w:p>
        </w:tc>
      </w:tr>
      <w:tr w:rsidR="003840C5" w:rsidRPr="00986A73" w14:paraId="1A5922CD" w14:textId="77777777" w:rsidTr="00F84010">
        <w:trPr>
          <w:trHeight w:val="300"/>
        </w:trPr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66DC4199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actors and Vitamins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2ACD7C7A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opherol Metabolism</w:t>
            </w:r>
          </w:p>
        </w:tc>
        <w:tc>
          <w:tcPr>
            <w:tcW w:w="1632" w:type="pct"/>
            <w:vAlign w:val="center"/>
          </w:tcPr>
          <w:p w14:paraId="282D0B65" w14:textId="10305FED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CEHC glucuronide</w:t>
            </w:r>
            <w:r w:rsidR="001F5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31AE892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20826</w:t>
            </w:r>
          </w:p>
        </w:tc>
      </w:tr>
      <w:tr w:rsidR="003840C5" w:rsidRPr="00986A73" w14:paraId="2035CE79" w14:textId="77777777" w:rsidTr="00F84010">
        <w:trPr>
          <w:trHeight w:val="300"/>
        </w:trPr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2B0B2F17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671A4A10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eptide</w:t>
            </w:r>
          </w:p>
        </w:tc>
        <w:tc>
          <w:tcPr>
            <w:tcW w:w="1632" w:type="pct"/>
            <w:vAlign w:val="center"/>
          </w:tcPr>
          <w:p w14:paraId="7698374E" w14:textId="77777777" w:rsidR="003840C5" w:rsidRPr="00986A73" w:rsidRDefault="003840C5" w:rsidP="00F27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6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ylglutamine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88E8FF7" w14:textId="77777777" w:rsidR="003840C5" w:rsidRPr="009C5BC4" w:rsidRDefault="003840C5" w:rsidP="00F27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C4">
              <w:rPr>
                <w:rFonts w:ascii="Times New Roman" w:eastAsia="Times New Roman" w:hAnsi="Times New Roman" w:cs="Times New Roman"/>
                <w:sz w:val="20"/>
                <w:szCs w:val="20"/>
              </w:rPr>
              <w:t>0.033465</w:t>
            </w:r>
          </w:p>
        </w:tc>
      </w:tr>
    </w:tbl>
    <w:p w14:paraId="3493C15E" w14:textId="602B23D5" w:rsidR="003840C5" w:rsidRDefault="003840C5" w:rsidP="003840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5BC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Median-scaled relative abundance of each metabolite for all </w:t>
      </w:r>
      <w:r w:rsidR="00943762">
        <w:rPr>
          <w:rFonts w:ascii="Times New Roman" w:hAnsi="Times New Roman" w:cs="Times New Roman"/>
          <w:sz w:val="20"/>
          <w:szCs w:val="20"/>
        </w:rPr>
        <w:t>children</w:t>
      </w:r>
      <w:r>
        <w:rPr>
          <w:rFonts w:ascii="Times New Roman" w:hAnsi="Times New Roman" w:cs="Times New Roman"/>
          <w:sz w:val="20"/>
          <w:szCs w:val="20"/>
        </w:rPr>
        <w:t>. Metabolites with highest/lowest median relative abundance compared to all 805 metabolites identified in plasma were listed as the top/bottom 1% or 10%. Metabolites with median relative abundance = 0 were removed.</w:t>
      </w:r>
    </w:p>
    <w:p w14:paraId="2F1C574D" w14:textId="7E89C857" w:rsidR="003840C5" w:rsidRDefault="003840C5">
      <w:pPr>
        <w:rPr>
          <w:rFonts w:ascii="Times New Roman" w:hAnsi="Times New Roman" w:cs="Times New Roman"/>
          <w:sz w:val="20"/>
          <w:szCs w:val="20"/>
        </w:rPr>
      </w:pPr>
    </w:p>
    <w:sectPr w:rsidR="003840C5" w:rsidSect="0038553B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FB8DEF" w14:textId="77777777" w:rsidR="00100A36" w:rsidRDefault="00100A36" w:rsidP="00D43E42">
      <w:pPr>
        <w:spacing w:after="0" w:line="240" w:lineRule="auto"/>
      </w:pPr>
      <w:r>
        <w:separator/>
      </w:r>
    </w:p>
  </w:endnote>
  <w:endnote w:type="continuationSeparator" w:id="0">
    <w:p w14:paraId="6049895B" w14:textId="77777777" w:rsidR="00100A36" w:rsidRDefault="00100A36" w:rsidP="00D43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546527" w14:textId="77777777" w:rsidR="00100A36" w:rsidRDefault="00100A36" w:rsidP="00D43E42">
      <w:pPr>
        <w:spacing w:after="0" w:line="240" w:lineRule="auto"/>
      </w:pPr>
      <w:r>
        <w:separator/>
      </w:r>
    </w:p>
  </w:footnote>
  <w:footnote w:type="continuationSeparator" w:id="0">
    <w:p w14:paraId="0528A6A9" w14:textId="77777777" w:rsidR="00100A36" w:rsidRDefault="00100A36" w:rsidP="00D43E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B0831"/>
    <w:multiLevelType w:val="hybridMultilevel"/>
    <w:tmpl w:val="E4588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328CC"/>
    <w:multiLevelType w:val="hybridMultilevel"/>
    <w:tmpl w:val="C2C6C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F3D86"/>
    <w:multiLevelType w:val="hybridMultilevel"/>
    <w:tmpl w:val="E11439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1A08"/>
    <w:multiLevelType w:val="hybridMultilevel"/>
    <w:tmpl w:val="ADB0B3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E194A"/>
    <w:multiLevelType w:val="hybridMultilevel"/>
    <w:tmpl w:val="CE8A33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12FA4"/>
    <w:multiLevelType w:val="hybridMultilevel"/>
    <w:tmpl w:val="B1267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115A1"/>
    <w:multiLevelType w:val="hybridMultilevel"/>
    <w:tmpl w:val="F6FEF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93C"/>
    <w:rsid w:val="00000CAF"/>
    <w:rsid w:val="00030EA3"/>
    <w:rsid w:val="000A4184"/>
    <w:rsid w:val="000B5F2D"/>
    <w:rsid w:val="000F7A01"/>
    <w:rsid w:val="00100A36"/>
    <w:rsid w:val="00103293"/>
    <w:rsid w:val="00110FA4"/>
    <w:rsid w:val="00123036"/>
    <w:rsid w:val="00134469"/>
    <w:rsid w:val="00182731"/>
    <w:rsid w:val="001F5246"/>
    <w:rsid w:val="00256DD7"/>
    <w:rsid w:val="00270A7A"/>
    <w:rsid w:val="002A3263"/>
    <w:rsid w:val="002B05B1"/>
    <w:rsid w:val="002C571C"/>
    <w:rsid w:val="002D1874"/>
    <w:rsid w:val="00322CD3"/>
    <w:rsid w:val="003309FF"/>
    <w:rsid w:val="0035497E"/>
    <w:rsid w:val="003840C5"/>
    <w:rsid w:val="0038553B"/>
    <w:rsid w:val="003B3D5E"/>
    <w:rsid w:val="003D6E4C"/>
    <w:rsid w:val="004102D7"/>
    <w:rsid w:val="0044237A"/>
    <w:rsid w:val="00452630"/>
    <w:rsid w:val="00452DEA"/>
    <w:rsid w:val="00475602"/>
    <w:rsid w:val="0049034A"/>
    <w:rsid w:val="004C651C"/>
    <w:rsid w:val="004D2083"/>
    <w:rsid w:val="004E1039"/>
    <w:rsid w:val="00567454"/>
    <w:rsid w:val="005803D5"/>
    <w:rsid w:val="005A1369"/>
    <w:rsid w:val="005B4C6D"/>
    <w:rsid w:val="006272C8"/>
    <w:rsid w:val="006339B4"/>
    <w:rsid w:val="00635871"/>
    <w:rsid w:val="0067196B"/>
    <w:rsid w:val="00677A80"/>
    <w:rsid w:val="00682822"/>
    <w:rsid w:val="0068663E"/>
    <w:rsid w:val="00690295"/>
    <w:rsid w:val="00695B0B"/>
    <w:rsid w:val="006F18D1"/>
    <w:rsid w:val="006F2E5C"/>
    <w:rsid w:val="00732BC3"/>
    <w:rsid w:val="007549B5"/>
    <w:rsid w:val="00780F9F"/>
    <w:rsid w:val="0078154B"/>
    <w:rsid w:val="007C5C8A"/>
    <w:rsid w:val="007E410F"/>
    <w:rsid w:val="00815D24"/>
    <w:rsid w:val="00822E34"/>
    <w:rsid w:val="008323AC"/>
    <w:rsid w:val="008401F8"/>
    <w:rsid w:val="00850DF2"/>
    <w:rsid w:val="00850E4A"/>
    <w:rsid w:val="00860AE3"/>
    <w:rsid w:val="00863041"/>
    <w:rsid w:val="00865811"/>
    <w:rsid w:val="008C2F43"/>
    <w:rsid w:val="008E4B20"/>
    <w:rsid w:val="008E50C7"/>
    <w:rsid w:val="00901DAE"/>
    <w:rsid w:val="0091405F"/>
    <w:rsid w:val="00943762"/>
    <w:rsid w:val="00952C5E"/>
    <w:rsid w:val="00956268"/>
    <w:rsid w:val="00965112"/>
    <w:rsid w:val="009734B4"/>
    <w:rsid w:val="009A393C"/>
    <w:rsid w:val="009E00E8"/>
    <w:rsid w:val="00A31995"/>
    <w:rsid w:val="00A42CB4"/>
    <w:rsid w:val="00A97E54"/>
    <w:rsid w:val="00AA089F"/>
    <w:rsid w:val="00AE447B"/>
    <w:rsid w:val="00B03050"/>
    <w:rsid w:val="00B14795"/>
    <w:rsid w:val="00B33E7F"/>
    <w:rsid w:val="00B5648E"/>
    <w:rsid w:val="00BF74F8"/>
    <w:rsid w:val="00C23C7C"/>
    <w:rsid w:val="00C71DBC"/>
    <w:rsid w:val="00C73671"/>
    <w:rsid w:val="00CB7003"/>
    <w:rsid w:val="00CD7C84"/>
    <w:rsid w:val="00D0037D"/>
    <w:rsid w:val="00D0104C"/>
    <w:rsid w:val="00D02C13"/>
    <w:rsid w:val="00D43E42"/>
    <w:rsid w:val="00DA62CA"/>
    <w:rsid w:val="00DC6DF2"/>
    <w:rsid w:val="00DC6FCA"/>
    <w:rsid w:val="00DD47A5"/>
    <w:rsid w:val="00E63C5F"/>
    <w:rsid w:val="00E70F89"/>
    <w:rsid w:val="00EC19CD"/>
    <w:rsid w:val="00EC32D1"/>
    <w:rsid w:val="00EC551B"/>
    <w:rsid w:val="00ED3405"/>
    <w:rsid w:val="00EE219D"/>
    <w:rsid w:val="00F2791E"/>
    <w:rsid w:val="00F438C0"/>
    <w:rsid w:val="00F84010"/>
    <w:rsid w:val="00FA61E9"/>
    <w:rsid w:val="00FB2436"/>
    <w:rsid w:val="00FB321F"/>
    <w:rsid w:val="00FB6A44"/>
    <w:rsid w:val="00FD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2CF97"/>
  <w15:chartTrackingRefBased/>
  <w15:docId w15:val="{6B37A35A-4FE9-48ED-9521-B9DFFE553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A393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393C"/>
    <w:pPr>
      <w:spacing w:after="160" w:line="256" w:lineRule="auto"/>
      <w:ind w:left="720"/>
      <w:contextualSpacing/>
    </w:pPr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9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2C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3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E42"/>
  </w:style>
  <w:style w:type="paragraph" w:styleId="Footer">
    <w:name w:val="footer"/>
    <w:basedOn w:val="Normal"/>
    <w:link w:val="FooterChar"/>
    <w:uiPriority w:val="99"/>
    <w:unhideWhenUsed/>
    <w:rsid w:val="00D43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7CCECD-F343-47CC-9B6D-AB95DFA09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9</Words>
  <Characters>644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. Li</dc:creator>
  <cp:keywords/>
  <dc:description/>
  <cp:lastModifiedBy>Li,Katherine</cp:lastModifiedBy>
  <cp:revision>2</cp:revision>
  <dcterms:created xsi:type="dcterms:W3CDTF">2018-10-07T13:46:00Z</dcterms:created>
  <dcterms:modified xsi:type="dcterms:W3CDTF">2018-10-07T13:46:00Z</dcterms:modified>
</cp:coreProperties>
</file>